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02" w:type="dxa"/>
        <w:tblLook w:val="04A0" w:firstRow="1" w:lastRow="0" w:firstColumn="1" w:lastColumn="0" w:noHBand="0" w:noVBand="1"/>
      </w:tblPr>
      <w:tblGrid>
        <w:gridCol w:w="1707"/>
        <w:gridCol w:w="2971"/>
        <w:gridCol w:w="1451"/>
        <w:gridCol w:w="1785"/>
        <w:gridCol w:w="1475"/>
        <w:gridCol w:w="817"/>
        <w:gridCol w:w="817"/>
        <w:gridCol w:w="817"/>
        <w:gridCol w:w="817"/>
        <w:gridCol w:w="817"/>
        <w:gridCol w:w="828"/>
      </w:tblGrid>
      <w:tr w:rsidR="00955043" w:rsidRPr="00407CFD" w14:paraId="540842B4" w14:textId="77777777" w:rsidTr="000C5ED1">
        <w:trPr>
          <w:trHeight w:val="280"/>
        </w:trPr>
        <w:tc>
          <w:tcPr>
            <w:tcW w:w="1430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E6AC" w14:textId="045A69EF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Supplementary table 1. Proportion of the population protected against HPV</w:t>
            </w:r>
            <w:r w:rsidR="00893502" w:rsidRPr="00407CFD"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Pr="00407CFD">
              <w:rPr>
                <w:rFonts w:ascii="Arial" w:hAnsi="Arial" w:cs="Arial"/>
                <w:color w:val="000000"/>
              </w:rPr>
              <w:t xml:space="preserve"> 16/18 by age at vaccination and calendar year at fist screen.</w:t>
            </w:r>
          </w:p>
        </w:tc>
      </w:tr>
      <w:tr w:rsidR="00955043" w:rsidRPr="00407CFD" w14:paraId="7A55624F" w14:textId="77777777" w:rsidTr="000C5ED1">
        <w:trPr>
          <w:trHeight w:val="620"/>
        </w:trPr>
        <w:tc>
          <w:tcPr>
            <w:tcW w:w="17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F3D4B9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Vaccine age</w:t>
            </w:r>
          </w:p>
        </w:tc>
        <w:tc>
          <w:tcPr>
            <w:tcW w:w="29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34952D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Birth cohort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B9C43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Coverage*</w:t>
            </w:r>
          </w:p>
          <w:p w14:paraId="4FB6AA0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(three doses)</w:t>
            </w:r>
          </w:p>
        </w:tc>
        <w:tc>
          <w:tcPr>
            <w:tcW w:w="1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20EC04" w14:textId="3B98632F" w:rsidR="006C6CBC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Protected against HPV</w:t>
            </w:r>
          </w:p>
          <w:p w14:paraId="2DA5B9C4" w14:textId="65390FD3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6/18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D46B45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Year enter screening</w:t>
            </w:r>
          </w:p>
        </w:tc>
        <w:tc>
          <w:tcPr>
            <w:tcW w:w="2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1273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Proportion in the population aged 24-29yrs protected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C48F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Proportion in the population aged 30-34yrs protected</w:t>
            </w:r>
          </w:p>
        </w:tc>
      </w:tr>
      <w:tr w:rsidR="00955043" w:rsidRPr="00407CFD" w14:paraId="038CBE40" w14:textId="77777777" w:rsidTr="000C5ED1">
        <w:trPr>
          <w:trHeight w:val="300"/>
        </w:trPr>
        <w:tc>
          <w:tcPr>
            <w:tcW w:w="17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97207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9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83DCC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7B159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B6EEF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BAB3B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B931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86EF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5BAA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3E42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37FB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4F08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22</w:t>
            </w:r>
          </w:p>
        </w:tc>
      </w:tr>
      <w:tr w:rsidR="00955043" w:rsidRPr="00407CFD" w14:paraId="43A3844C" w14:textId="77777777" w:rsidTr="000C5ED1">
        <w:trPr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6A5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2/1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D70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1 Sept 95 – 31 Aug 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EE4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0.9-84.4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F40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82B4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20-20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ED0" w14:textId="6021D35F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7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69D" w14:textId="0CB6C06D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4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F97" w14:textId="5A00D210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51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636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90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6C9C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55043" w:rsidRPr="00407CFD" w14:paraId="0FD6DB66" w14:textId="77777777" w:rsidTr="000C5ED1">
        <w:trPr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97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4/15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6C9C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1 Sept 94 – 31 Aug 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898C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75.7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706A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95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60F5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77AA" w14:textId="6C87A00D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4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7460" w14:textId="2A1416AC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4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4285" w14:textId="5FB69960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4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B246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E59F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D576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</w:tr>
      <w:tr w:rsidR="00955043" w:rsidRPr="00407CFD" w14:paraId="7903D53C" w14:textId="77777777" w:rsidTr="000C5ED1">
        <w:trPr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F2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5/1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ABE0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1 Sept 93 – 31 Aug 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D68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70.8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EF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527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8D6C" w14:textId="7B26F05B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3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2FF1" w14:textId="1FDFD643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3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03DF" w14:textId="692B7DE9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3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B40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CE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DEA" w14:textId="448A4EFA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3%</w:t>
            </w:r>
          </w:p>
        </w:tc>
      </w:tr>
      <w:tr w:rsidR="00955043" w:rsidRPr="00407CFD" w14:paraId="389EC829" w14:textId="77777777" w:rsidTr="000C5ED1">
        <w:trPr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6B9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6/17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FEA5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1 Sept 92 – 31 Aug 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F2C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8.1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EF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5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5A1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E579" w14:textId="125DB45D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0083" w14:textId="4DC862DF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</w:t>
            </w:r>
            <w:r w:rsidR="006132BA" w:rsidRPr="00407CFD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C36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FAB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53C0" w14:textId="1B85F3FC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22B" w14:textId="7CEDBE65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955043" w:rsidRPr="00407CFD" w14:paraId="0AFE29F0" w14:textId="77777777" w:rsidTr="000C5ED1">
        <w:trPr>
          <w:trHeight w:val="28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8CE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7/18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989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1 Sept 91 – 31 Aug 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8E34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8.9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75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3E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3655" w14:textId="47AE1D34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B5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45B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9067" w14:textId="7DA33F1C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E74" w14:textId="7AB91299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2EE6" w14:textId="290B7A7C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%</w:t>
            </w:r>
          </w:p>
        </w:tc>
      </w:tr>
      <w:tr w:rsidR="00955043" w:rsidRPr="00407CFD" w14:paraId="3FCDB5F3" w14:textId="77777777" w:rsidTr="000C5ED1">
        <w:trPr>
          <w:trHeight w:val="280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A3B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7/18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59BC6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1 Sept 90 – 31 Aug 9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B60C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7.4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D043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0%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3756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0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D85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593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73B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2028" w14:textId="3866A71D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7A18" w14:textId="5525C2A0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C336" w14:textId="24A84BB8" w:rsidR="00955043" w:rsidRPr="00407CFD" w:rsidRDefault="00E67AC7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%</w:t>
            </w:r>
          </w:p>
        </w:tc>
      </w:tr>
    </w:tbl>
    <w:p w14:paraId="53DB1EE9" w14:textId="552CD580" w:rsidR="00293E79" w:rsidRPr="00407CFD" w:rsidRDefault="00893502" w:rsidP="0059450E">
      <w:pPr>
        <w:pStyle w:val="EndNoteBibliography"/>
        <w:rPr>
          <w:rFonts w:ascii="Arial" w:hAnsi="Arial" w:cs="Arial"/>
          <w:color w:val="000000"/>
        </w:rPr>
      </w:pPr>
      <w:r w:rsidRPr="00407CFD">
        <w:rPr>
          <w:rFonts w:ascii="Arial" w:hAnsi="Arial" w:cs="Arial"/>
          <w:color w:val="000000"/>
          <w:vertAlign w:val="superscript"/>
        </w:rPr>
        <w:t xml:space="preserve">1 </w:t>
      </w:r>
      <w:r w:rsidRPr="00407CFD">
        <w:rPr>
          <w:rFonts w:ascii="Arial" w:hAnsi="Arial" w:cs="Arial"/>
          <w:color w:val="000000"/>
        </w:rPr>
        <w:t>Human Papillomavirus</w:t>
      </w:r>
      <w:r w:rsidR="00E33FA9" w:rsidRPr="00407CFD">
        <w:rPr>
          <w:rFonts w:ascii="Arial" w:hAnsi="Arial" w:cs="Arial"/>
          <w:color w:val="000000"/>
        </w:rPr>
        <w:t xml:space="preserve"> (HPV)</w:t>
      </w:r>
    </w:p>
    <w:p w14:paraId="51CA021E" w14:textId="6A36D01F" w:rsidR="00955043" w:rsidRPr="00407CFD" w:rsidRDefault="00955043" w:rsidP="0059450E">
      <w:pPr>
        <w:pStyle w:val="EndNoteBibliography"/>
        <w:rPr>
          <w:rFonts w:ascii="Arial" w:hAnsi="Arial" w:cs="Arial"/>
        </w:rPr>
      </w:pPr>
      <w:r w:rsidRPr="00407CFD">
        <w:rPr>
          <w:rFonts w:ascii="Arial" w:hAnsi="Arial" w:cs="Arial"/>
        </w:rPr>
        <w:t>*Coverage obtained from 2010/11 vaccine coverage figures for England.</w:t>
      </w:r>
      <w:r w:rsidRPr="00407CFD">
        <w:rPr>
          <w:rFonts w:ascii="Arial" w:hAnsi="Arial" w:cs="Arial"/>
        </w:rPr>
        <w:fldChar w:fldCharType="begin"/>
      </w:r>
      <w:r w:rsidRPr="00407CFD">
        <w:rPr>
          <w:rFonts w:ascii="Arial" w:hAnsi="Arial" w:cs="Arial"/>
        </w:rPr>
        <w:instrText xml:space="preserve"> ADDIN EN.CITE &lt;EndNote&gt;&lt;Cite&gt;&lt;Author&gt;Health Protection Agency&lt;/Author&gt;&lt;Year&gt;2012&lt;/Year&gt;&lt;RecNum&gt;842&lt;/RecNum&gt;&lt;DisplayText&gt;(1)&lt;/DisplayText&gt;&lt;record&gt;&lt;rec-number&gt;842&lt;/rec-number&gt;&lt;foreign-keys&gt;&lt;key app="EN" db-id="9drr9aveqwwev9exzdkxtfa229pzxvafv225" timestamp="1565102084"&gt;842&lt;/key&gt;&lt;/foreign-keys&gt;&lt;ref-type name="Online Database"&gt;45&lt;/ref-type&gt;&lt;contributors&gt;&lt;authors&gt;&lt;author&gt;Health Protection Agency, Immunisation Section&lt;/author&gt;&lt;/authors&gt;&lt;/contributors&gt;&lt;titles&gt;&lt;title&gt;Annual HPV vaccine coverage in England in 2010/11&lt;/title&gt;&lt;/titles&gt;&lt;edition&gt;22 March 2012&lt;/edition&gt;&lt;dates&gt;&lt;year&gt;2012&lt;/year&gt;&lt;pub-dates&gt;&lt;date&gt;06 August 2019&lt;/date&gt;&lt;/pub-dates&gt;&lt;/dates&gt;&lt;publisher&gt;Department of Health&lt;/publisher&gt;&lt;urls&gt;&lt;related-urls&gt;&lt;url&gt;http://media.dh.gov.uk/network/211/files/2012/03/120319_HPV_UptakeReport2010-11-revised_acc.pdf&lt;/url&gt;&lt;/related-urls&gt;&lt;/urls&gt;&lt;/record&gt;&lt;/Cite&gt;&lt;/EndNote&gt;</w:instrText>
      </w:r>
      <w:r w:rsidRPr="00407CFD">
        <w:rPr>
          <w:rFonts w:ascii="Arial" w:hAnsi="Arial" w:cs="Arial"/>
        </w:rPr>
        <w:fldChar w:fldCharType="separate"/>
      </w:r>
      <w:r w:rsidRPr="00407CFD">
        <w:rPr>
          <w:rFonts w:ascii="Arial" w:hAnsi="Arial" w:cs="Arial"/>
          <w:noProof/>
        </w:rPr>
        <w:t>(1)</w:t>
      </w:r>
      <w:r w:rsidRPr="00407CFD">
        <w:rPr>
          <w:rFonts w:ascii="Arial" w:hAnsi="Arial" w:cs="Arial"/>
        </w:rPr>
        <w:fldChar w:fldCharType="end"/>
      </w:r>
    </w:p>
    <w:p w14:paraId="61C12488" w14:textId="5A481EF6" w:rsidR="00F25A0D" w:rsidRDefault="00F25A0D" w:rsidP="0059450E">
      <w:pPr>
        <w:pStyle w:val="EndNoteBibliography"/>
        <w:rPr>
          <w:rFonts w:ascii="Arial" w:hAnsi="Arial" w:cs="Arial"/>
        </w:rPr>
      </w:pPr>
    </w:p>
    <w:p w14:paraId="1BD89903" w14:textId="5F72D32B" w:rsidR="00407CFD" w:rsidRDefault="00407CFD" w:rsidP="0059450E">
      <w:pPr>
        <w:pStyle w:val="EndNoteBibliography"/>
        <w:rPr>
          <w:rFonts w:ascii="Arial" w:hAnsi="Arial" w:cs="Arial"/>
        </w:rPr>
      </w:pPr>
    </w:p>
    <w:p w14:paraId="531BF29C" w14:textId="72372A47" w:rsidR="00407CFD" w:rsidRDefault="00407CFD" w:rsidP="0059450E">
      <w:pPr>
        <w:pStyle w:val="EndNoteBibliography"/>
        <w:rPr>
          <w:rFonts w:ascii="Arial" w:hAnsi="Arial" w:cs="Arial"/>
        </w:rPr>
      </w:pPr>
    </w:p>
    <w:p w14:paraId="495DDD4E" w14:textId="30FFC863" w:rsidR="00407CFD" w:rsidRDefault="00407CFD" w:rsidP="0059450E">
      <w:pPr>
        <w:pStyle w:val="EndNoteBibliography"/>
        <w:rPr>
          <w:rFonts w:ascii="Arial" w:hAnsi="Arial" w:cs="Arial"/>
        </w:rPr>
      </w:pPr>
    </w:p>
    <w:p w14:paraId="5FB749A4" w14:textId="159103F4" w:rsidR="00407CFD" w:rsidRDefault="00407CFD" w:rsidP="0059450E">
      <w:pPr>
        <w:pStyle w:val="EndNoteBibliography"/>
        <w:rPr>
          <w:rFonts w:ascii="Arial" w:hAnsi="Arial" w:cs="Arial"/>
        </w:rPr>
      </w:pPr>
    </w:p>
    <w:p w14:paraId="77516647" w14:textId="08CDAC4E" w:rsidR="00407CFD" w:rsidRDefault="00407CFD" w:rsidP="0059450E">
      <w:pPr>
        <w:pStyle w:val="EndNoteBibliography"/>
        <w:rPr>
          <w:rFonts w:ascii="Arial" w:hAnsi="Arial" w:cs="Arial"/>
        </w:rPr>
      </w:pPr>
    </w:p>
    <w:p w14:paraId="5557DF36" w14:textId="271B0145" w:rsidR="00407CFD" w:rsidRDefault="00407CFD" w:rsidP="0059450E">
      <w:pPr>
        <w:pStyle w:val="EndNoteBibliography"/>
        <w:rPr>
          <w:rFonts w:ascii="Arial" w:hAnsi="Arial" w:cs="Arial"/>
        </w:rPr>
      </w:pPr>
    </w:p>
    <w:p w14:paraId="520C880F" w14:textId="45CC990A" w:rsidR="00407CFD" w:rsidRDefault="00407CFD" w:rsidP="0059450E">
      <w:pPr>
        <w:pStyle w:val="EndNoteBibliography"/>
        <w:rPr>
          <w:rFonts w:ascii="Arial" w:hAnsi="Arial" w:cs="Arial"/>
        </w:rPr>
      </w:pPr>
    </w:p>
    <w:p w14:paraId="5517FC8F" w14:textId="1440D152" w:rsidR="00407CFD" w:rsidRDefault="00407CFD" w:rsidP="0059450E">
      <w:pPr>
        <w:pStyle w:val="EndNoteBibliography"/>
        <w:rPr>
          <w:rFonts w:ascii="Arial" w:hAnsi="Arial" w:cs="Arial"/>
        </w:rPr>
      </w:pPr>
    </w:p>
    <w:p w14:paraId="15AAE253" w14:textId="57B95215" w:rsidR="00407CFD" w:rsidRDefault="00407CFD" w:rsidP="0059450E">
      <w:pPr>
        <w:pStyle w:val="EndNoteBibliography"/>
        <w:rPr>
          <w:rFonts w:ascii="Arial" w:hAnsi="Arial" w:cs="Arial"/>
        </w:rPr>
      </w:pPr>
    </w:p>
    <w:p w14:paraId="7B8ED7DA" w14:textId="31FBB970" w:rsidR="00407CFD" w:rsidRDefault="00407CFD" w:rsidP="0059450E">
      <w:pPr>
        <w:pStyle w:val="EndNoteBibliography"/>
        <w:rPr>
          <w:rFonts w:ascii="Arial" w:hAnsi="Arial" w:cs="Arial"/>
        </w:rPr>
      </w:pPr>
    </w:p>
    <w:p w14:paraId="2105BF41" w14:textId="7486D19D" w:rsidR="00407CFD" w:rsidRDefault="00407CFD" w:rsidP="0059450E">
      <w:pPr>
        <w:pStyle w:val="EndNoteBibliography"/>
        <w:rPr>
          <w:rFonts w:ascii="Arial" w:hAnsi="Arial" w:cs="Arial"/>
        </w:rPr>
      </w:pPr>
    </w:p>
    <w:p w14:paraId="73246C4B" w14:textId="575B679D" w:rsidR="00407CFD" w:rsidRDefault="00407CFD" w:rsidP="0059450E">
      <w:pPr>
        <w:pStyle w:val="EndNoteBibliography"/>
        <w:rPr>
          <w:rFonts w:ascii="Arial" w:hAnsi="Arial" w:cs="Arial"/>
        </w:rPr>
      </w:pPr>
    </w:p>
    <w:p w14:paraId="68A2E14D" w14:textId="4BAA3D0F" w:rsidR="00407CFD" w:rsidRDefault="00407CFD" w:rsidP="0059450E">
      <w:pPr>
        <w:pStyle w:val="EndNoteBibliography"/>
        <w:rPr>
          <w:rFonts w:ascii="Arial" w:hAnsi="Arial" w:cs="Arial"/>
        </w:rPr>
      </w:pPr>
    </w:p>
    <w:p w14:paraId="5CF54C7A" w14:textId="4983D0F7" w:rsidR="00407CFD" w:rsidRDefault="00407CFD" w:rsidP="0059450E">
      <w:pPr>
        <w:pStyle w:val="EndNoteBibliography"/>
        <w:rPr>
          <w:rFonts w:ascii="Arial" w:hAnsi="Arial" w:cs="Arial"/>
        </w:rPr>
      </w:pPr>
    </w:p>
    <w:p w14:paraId="60F47C1B" w14:textId="1E49F2A0" w:rsidR="00407CFD" w:rsidRDefault="00407CFD" w:rsidP="0059450E">
      <w:pPr>
        <w:pStyle w:val="EndNoteBibliography"/>
        <w:rPr>
          <w:rFonts w:ascii="Arial" w:hAnsi="Arial" w:cs="Arial"/>
        </w:rPr>
      </w:pPr>
    </w:p>
    <w:p w14:paraId="15ED9D4C" w14:textId="57B836CA" w:rsidR="00407CFD" w:rsidRDefault="00407CFD" w:rsidP="0059450E">
      <w:pPr>
        <w:pStyle w:val="EndNoteBibliography"/>
        <w:rPr>
          <w:rFonts w:ascii="Arial" w:hAnsi="Arial" w:cs="Arial"/>
        </w:rPr>
      </w:pPr>
    </w:p>
    <w:p w14:paraId="511AB67A" w14:textId="77777777" w:rsidR="00407CFD" w:rsidRPr="00407CFD" w:rsidRDefault="00407CFD" w:rsidP="0059450E">
      <w:pPr>
        <w:pStyle w:val="EndNoteBibliography"/>
        <w:rPr>
          <w:rFonts w:ascii="Arial" w:hAnsi="Arial" w:cs="Arial"/>
        </w:rPr>
      </w:pPr>
    </w:p>
    <w:tbl>
      <w:tblPr>
        <w:tblW w:w="9102" w:type="dxa"/>
        <w:tblLook w:val="04A0" w:firstRow="1" w:lastRow="0" w:firstColumn="1" w:lastColumn="0" w:noHBand="0" w:noVBand="1"/>
      </w:tblPr>
      <w:tblGrid>
        <w:gridCol w:w="1554"/>
        <w:gridCol w:w="1237"/>
        <w:gridCol w:w="1237"/>
        <w:gridCol w:w="1237"/>
        <w:gridCol w:w="1237"/>
        <w:gridCol w:w="1300"/>
        <w:gridCol w:w="1300"/>
      </w:tblGrid>
      <w:tr w:rsidR="00955043" w:rsidRPr="00407CFD" w14:paraId="27EFE76F" w14:textId="77777777" w:rsidTr="000C5ED1">
        <w:trPr>
          <w:trHeight w:val="320"/>
        </w:trPr>
        <w:tc>
          <w:tcPr>
            <w:tcW w:w="6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26BE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lastRenderedPageBreak/>
              <w:t>Supplementary table 2. Six monthly transition probabili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BCD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D13" w14:textId="77777777" w:rsidR="00955043" w:rsidRPr="00407CFD" w:rsidRDefault="00955043" w:rsidP="000C5ED1">
            <w:pPr>
              <w:rPr>
                <w:rFonts w:ascii="Arial" w:hAnsi="Arial" w:cs="Arial"/>
              </w:rPr>
            </w:pPr>
          </w:p>
        </w:tc>
      </w:tr>
      <w:tr w:rsidR="00955043" w:rsidRPr="00407CFD" w14:paraId="09A3D5F2" w14:textId="77777777" w:rsidTr="000C5ED1">
        <w:trPr>
          <w:trHeight w:val="320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8E4585" w14:textId="676D9248" w:rsidR="00955043" w:rsidRPr="00407CFD" w:rsidRDefault="00B169F5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Age group</w:t>
            </w:r>
          </w:p>
        </w:tc>
        <w:tc>
          <w:tcPr>
            <w:tcW w:w="75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200" w14:textId="7191B616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Transition from high-grade CIN</w:t>
            </w:r>
            <w:r w:rsidR="006C6CBC" w:rsidRPr="00407CFD">
              <w:rPr>
                <w:rFonts w:ascii="Arial" w:hAnsi="Arial" w:cs="Arial"/>
                <w:color w:val="000000"/>
                <w:vertAlign w:val="superscript"/>
              </w:rPr>
              <w:t>1</w:t>
            </w:r>
            <w:r w:rsidRPr="00407CFD">
              <w:rPr>
                <w:rFonts w:ascii="Arial" w:hAnsi="Arial" w:cs="Arial"/>
                <w:color w:val="000000"/>
              </w:rPr>
              <w:t xml:space="preserve"> to cervical cancer</w:t>
            </w:r>
          </w:p>
        </w:tc>
      </w:tr>
      <w:tr w:rsidR="00955043" w:rsidRPr="00407CFD" w14:paraId="3AA5E31E" w14:textId="77777777" w:rsidTr="000C5ED1">
        <w:trPr>
          <w:trHeight w:val="340"/>
        </w:trPr>
        <w:tc>
          <w:tcPr>
            <w:tcW w:w="155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36460" w14:textId="77777777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B14F" w14:textId="3C60C3F0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&lt;30</w:t>
            </w:r>
            <w:r w:rsidR="006132BA" w:rsidRPr="00407CFD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F60D" w14:textId="6749B211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0-34</w:t>
            </w:r>
            <w:r w:rsidR="006132BA" w:rsidRPr="00407CFD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F5BD" w14:textId="114114E3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5-39</w:t>
            </w:r>
            <w:r w:rsidR="006132BA" w:rsidRPr="00407CFD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232A" w14:textId="08CB12B9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0-49</w:t>
            </w:r>
            <w:r w:rsidR="006132BA" w:rsidRPr="00407CFD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8AB06" w14:textId="7199F6E8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50-59</w:t>
            </w:r>
            <w:r w:rsidR="006132BA" w:rsidRPr="00407CFD"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B177" w14:textId="3AA208DC" w:rsidR="00955043" w:rsidRPr="00407CFD" w:rsidRDefault="00955043" w:rsidP="000C5ED1">
            <w:pPr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0+</w:t>
            </w:r>
            <w:r w:rsidR="006132BA" w:rsidRPr="00407CFD">
              <w:rPr>
                <w:rFonts w:ascii="Arial" w:hAnsi="Arial" w:cs="Arial"/>
                <w:color w:val="000000"/>
              </w:rPr>
              <w:t>y</w:t>
            </w:r>
          </w:p>
        </w:tc>
      </w:tr>
      <w:tr w:rsidR="00B169F5" w:rsidRPr="00407CFD" w14:paraId="09588CC8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A605" w14:textId="57F15028" w:rsidR="00B169F5" w:rsidRPr="00407CFD" w:rsidRDefault="00B169F5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Month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DA9E" w14:textId="77777777" w:rsidR="00B169F5" w:rsidRPr="00407CFD" w:rsidRDefault="00B169F5" w:rsidP="000C5ED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C035" w14:textId="77777777" w:rsidR="00B169F5" w:rsidRPr="00407CFD" w:rsidRDefault="00B169F5" w:rsidP="000C5ED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7ECD" w14:textId="77777777" w:rsidR="00B169F5" w:rsidRPr="00407CFD" w:rsidRDefault="00B169F5" w:rsidP="000C5ED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7E9B" w14:textId="77777777" w:rsidR="00B169F5" w:rsidRPr="00407CFD" w:rsidRDefault="00B169F5" w:rsidP="000C5ED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A4A5" w14:textId="77777777" w:rsidR="00B169F5" w:rsidRPr="00407CFD" w:rsidRDefault="00B169F5" w:rsidP="000C5ED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51D1" w14:textId="77777777" w:rsidR="00B169F5" w:rsidRPr="00407CFD" w:rsidRDefault="00B169F5" w:rsidP="000C5ED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955043" w:rsidRPr="00407CFD" w14:paraId="0321318D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DB48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36A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1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46D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25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184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35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1F9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6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24F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4D46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10%</w:t>
            </w:r>
          </w:p>
        </w:tc>
      </w:tr>
      <w:tr w:rsidR="00955043" w:rsidRPr="00407CFD" w14:paraId="44731C72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DC3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ECE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2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58D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5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50B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7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CAC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2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A3B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7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ED0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18%</w:t>
            </w:r>
          </w:p>
        </w:tc>
      </w:tr>
      <w:tr w:rsidR="00955043" w:rsidRPr="00407CFD" w14:paraId="34AC6B40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284B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7C9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3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E8E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75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F26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0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7F8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9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65FB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6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FC58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.25%</w:t>
            </w:r>
          </w:p>
        </w:tc>
      </w:tr>
      <w:tr w:rsidR="00955043" w:rsidRPr="00407CFD" w14:paraId="44D4C671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4154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D8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48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ED7A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0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C1A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39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6C9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5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1BB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.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AC10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.30%</w:t>
            </w:r>
          </w:p>
        </w:tc>
      </w:tr>
      <w:tr w:rsidR="00955043" w:rsidRPr="00407CFD" w14:paraId="2B89B744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B4CB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E1F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6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E4F4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2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86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7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CC83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.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64B4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.4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030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5.35%</w:t>
            </w:r>
          </w:p>
        </w:tc>
      </w:tr>
      <w:tr w:rsidR="00955043" w:rsidRPr="00407CFD" w14:paraId="103AFA6B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FD9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0FF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7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65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49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FE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08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222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.8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DE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5.2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D70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.39%</w:t>
            </w:r>
          </w:p>
        </w:tc>
      </w:tr>
      <w:tr w:rsidR="00955043" w:rsidRPr="00407CFD" w14:paraId="6BA3D7DB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8A4D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4F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84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FA8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73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A064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4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66F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.4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C73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.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69A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7.41%</w:t>
            </w:r>
          </w:p>
        </w:tc>
      </w:tr>
      <w:tr w:rsidR="00955043" w:rsidRPr="00407CFD" w14:paraId="207131BD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952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A37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0.9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A4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98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C685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76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A2D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5.0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A1F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.9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4C77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.42%</w:t>
            </w:r>
          </w:p>
        </w:tc>
      </w:tr>
      <w:tr w:rsidR="00955043" w:rsidRPr="00407CFD" w14:paraId="3593BE60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D2F1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BBD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07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B06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22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DFD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.10%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17F4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5.6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BB3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7.7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669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9.43%</w:t>
            </w:r>
          </w:p>
        </w:tc>
      </w:tr>
      <w:tr w:rsidR="00955043" w:rsidRPr="00407CFD" w14:paraId="2947D680" w14:textId="77777777" w:rsidTr="000C5ED1">
        <w:trPr>
          <w:trHeight w:val="320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2FD4" w14:textId="77777777" w:rsidR="00955043" w:rsidRPr="00407CFD" w:rsidRDefault="00955043" w:rsidP="000C5ED1">
            <w:pPr>
              <w:jc w:val="right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6D8B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.19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CD43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2.47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4DD1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3.44%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39E5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6.2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7E07A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8.6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A3CE" w14:textId="77777777" w:rsidR="00955043" w:rsidRPr="00407CFD" w:rsidRDefault="00955043" w:rsidP="000C5ED1">
            <w:pPr>
              <w:jc w:val="center"/>
              <w:rPr>
                <w:rFonts w:ascii="Arial" w:hAnsi="Arial" w:cs="Arial"/>
                <w:color w:val="000000"/>
              </w:rPr>
            </w:pPr>
            <w:r w:rsidRPr="00407CFD">
              <w:rPr>
                <w:rFonts w:ascii="Arial" w:hAnsi="Arial" w:cs="Arial"/>
                <w:color w:val="000000"/>
              </w:rPr>
              <w:t>10.42%</w:t>
            </w:r>
          </w:p>
        </w:tc>
      </w:tr>
    </w:tbl>
    <w:p w14:paraId="3994131A" w14:textId="77777777" w:rsidR="00C31F4C" w:rsidRPr="00407CFD" w:rsidRDefault="00E33FA9" w:rsidP="00955043">
      <w:pPr>
        <w:pStyle w:val="EndNoteBibliography"/>
        <w:spacing w:line="360" w:lineRule="auto"/>
        <w:rPr>
          <w:rFonts w:ascii="Arial" w:hAnsi="Arial" w:cs="Arial"/>
        </w:rPr>
      </w:pPr>
      <w:r w:rsidRPr="00407CFD">
        <w:rPr>
          <w:rFonts w:ascii="Arial" w:hAnsi="Arial" w:cs="Arial"/>
          <w:vertAlign w:val="superscript"/>
        </w:rPr>
        <w:t>1</w:t>
      </w:r>
      <w:r w:rsidRPr="00407CFD">
        <w:rPr>
          <w:rFonts w:ascii="Arial" w:hAnsi="Arial" w:cs="Arial"/>
        </w:rPr>
        <w:t xml:space="preserve"> Cervical intraepithelial neoplasia (CIN)</w:t>
      </w:r>
    </w:p>
    <w:p w14:paraId="753BEDCE" w14:textId="46AF2B9D" w:rsidR="00955043" w:rsidRPr="00407CFD" w:rsidRDefault="00955043" w:rsidP="00955043">
      <w:pPr>
        <w:pStyle w:val="EndNoteBibliography"/>
        <w:rPr>
          <w:rFonts w:ascii="Arial" w:hAnsi="Arial" w:cs="Arial"/>
          <w:noProof/>
        </w:rPr>
      </w:pPr>
      <w:r w:rsidRPr="00407CFD">
        <w:rPr>
          <w:rFonts w:ascii="Arial" w:hAnsi="Arial" w:cs="Arial"/>
        </w:rPr>
        <w:fldChar w:fldCharType="begin"/>
      </w:r>
      <w:r w:rsidRPr="00407CFD">
        <w:rPr>
          <w:rFonts w:ascii="Arial" w:hAnsi="Arial" w:cs="Arial"/>
        </w:rPr>
        <w:instrText xml:space="preserve"> ADDIN EN.REFLIST </w:instrText>
      </w:r>
      <w:r w:rsidRPr="00407CFD">
        <w:rPr>
          <w:rFonts w:ascii="Arial" w:hAnsi="Arial" w:cs="Arial"/>
        </w:rPr>
        <w:fldChar w:fldCharType="separate"/>
      </w:r>
      <w:r w:rsidRPr="00407CFD">
        <w:rPr>
          <w:rFonts w:ascii="Arial" w:hAnsi="Arial" w:cs="Arial"/>
          <w:noProof/>
        </w:rPr>
        <w:t>1.</w:t>
      </w:r>
      <w:r w:rsidRPr="00407CFD">
        <w:rPr>
          <w:rFonts w:ascii="Arial" w:hAnsi="Arial" w:cs="Arial"/>
          <w:noProof/>
        </w:rPr>
        <w:tab/>
        <w:t xml:space="preserve">Annual HPV vaccine coverage in England in 2010/11 [Internet]. Department of Health. 2012 [cited 06 August 2019]. Available from: </w:t>
      </w:r>
      <w:hyperlink r:id="rId4" w:history="1">
        <w:r w:rsidRPr="00407CFD">
          <w:rPr>
            <w:rStyle w:val="Hyperlink"/>
            <w:rFonts w:ascii="Arial" w:hAnsi="Arial" w:cs="Arial"/>
            <w:noProof/>
          </w:rPr>
          <w:t>http://media.dh.gov.uk/network/211/files/2012/03/120319_HPV_UptakeReport2010-11-revised_acc.pdf</w:t>
        </w:r>
      </w:hyperlink>
      <w:r w:rsidRPr="00407CFD">
        <w:rPr>
          <w:rFonts w:ascii="Arial" w:hAnsi="Arial" w:cs="Arial"/>
          <w:noProof/>
        </w:rPr>
        <w:t>.</w:t>
      </w:r>
    </w:p>
    <w:p w14:paraId="6D1A1EE9" w14:textId="0B848055" w:rsidR="008E381F" w:rsidRPr="00407CFD" w:rsidRDefault="00955043">
      <w:pPr>
        <w:rPr>
          <w:rFonts w:ascii="Arial" w:hAnsi="Arial" w:cs="Arial"/>
        </w:rPr>
      </w:pPr>
      <w:r w:rsidRPr="00407CFD">
        <w:rPr>
          <w:rFonts w:ascii="Arial" w:hAnsi="Arial" w:cs="Arial"/>
        </w:rPr>
        <w:fldChar w:fldCharType="end"/>
      </w:r>
    </w:p>
    <w:sectPr w:rsidR="008E381F" w:rsidRPr="00407CFD" w:rsidSect="009550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r9aveqwwev9exzdkxtfa229pzxvafv225&quot;&gt;PhD-Converted&lt;record-ids&gt;&lt;item&gt;842&lt;/item&gt;&lt;/record-ids&gt;&lt;/item&gt;&lt;/Libraries&gt;"/>
  </w:docVars>
  <w:rsids>
    <w:rsidRoot w:val="00955043"/>
    <w:rsid w:val="0001713B"/>
    <w:rsid w:val="000306B7"/>
    <w:rsid w:val="00056581"/>
    <w:rsid w:val="000573D9"/>
    <w:rsid w:val="0008182C"/>
    <w:rsid w:val="0008689B"/>
    <w:rsid w:val="00087AA8"/>
    <w:rsid w:val="0009408D"/>
    <w:rsid w:val="000D0E5A"/>
    <w:rsid w:val="00141312"/>
    <w:rsid w:val="00161EB2"/>
    <w:rsid w:val="00161F61"/>
    <w:rsid w:val="00164635"/>
    <w:rsid w:val="001A692A"/>
    <w:rsid w:val="001D1DCF"/>
    <w:rsid w:val="002108DE"/>
    <w:rsid w:val="00210AFD"/>
    <w:rsid w:val="00211754"/>
    <w:rsid w:val="00213D3A"/>
    <w:rsid w:val="0027025A"/>
    <w:rsid w:val="00293E79"/>
    <w:rsid w:val="002C566E"/>
    <w:rsid w:val="002D7E52"/>
    <w:rsid w:val="002E2459"/>
    <w:rsid w:val="003275F7"/>
    <w:rsid w:val="00335F5E"/>
    <w:rsid w:val="00344CC6"/>
    <w:rsid w:val="00353928"/>
    <w:rsid w:val="003B7F95"/>
    <w:rsid w:val="003D1AAC"/>
    <w:rsid w:val="003F080F"/>
    <w:rsid w:val="00407CFD"/>
    <w:rsid w:val="0049154A"/>
    <w:rsid w:val="00500853"/>
    <w:rsid w:val="00502263"/>
    <w:rsid w:val="00573CA0"/>
    <w:rsid w:val="0058169C"/>
    <w:rsid w:val="0059450E"/>
    <w:rsid w:val="005D28BD"/>
    <w:rsid w:val="005D4A88"/>
    <w:rsid w:val="005D50D4"/>
    <w:rsid w:val="006132BA"/>
    <w:rsid w:val="00646DE1"/>
    <w:rsid w:val="006647ED"/>
    <w:rsid w:val="006C188C"/>
    <w:rsid w:val="006C2D20"/>
    <w:rsid w:val="006C6CBC"/>
    <w:rsid w:val="006E2D0A"/>
    <w:rsid w:val="006E7B97"/>
    <w:rsid w:val="006F4427"/>
    <w:rsid w:val="00761799"/>
    <w:rsid w:val="00762AB4"/>
    <w:rsid w:val="00787C6B"/>
    <w:rsid w:val="007E35CC"/>
    <w:rsid w:val="007E4D36"/>
    <w:rsid w:val="00810A5E"/>
    <w:rsid w:val="00843941"/>
    <w:rsid w:val="008541EA"/>
    <w:rsid w:val="00893502"/>
    <w:rsid w:val="00893EDE"/>
    <w:rsid w:val="008946DF"/>
    <w:rsid w:val="008B2D8F"/>
    <w:rsid w:val="008D24F1"/>
    <w:rsid w:val="008E381F"/>
    <w:rsid w:val="00925F41"/>
    <w:rsid w:val="0093295D"/>
    <w:rsid w:val="00955043"/>
    <w:rsid w:val="00991A38"/>
    <w:rsid w:val="009A40C6"/>
    <w:rsid w:val="009D62A3"/>
    <w:rsid w:val="009F35F2"/>
    <w:rsid w:val="00A21108"/>
    <w:rsid w:val="00A47863"/>
    <w:rsid w:val="00A6462F"/>
    <w:rsid w:val="00AA6AD0"/>
    <w:rsid w:val="00AD5621"/>
    <w:rsid w:val="00AE203E"/>
    <w:rsid w:val="00AE4717"/>
    <w:rsid w:val="00AE693B"/>
    <w:rsid w:val="00B055A6"/>
    <w:rsid w:val="00B169F5"/>
    <w:rsid w:val="00B43B8E"/>
    <w:rsid w:val="00B77902"/>
    <w:rsid w:val="00B933C1"/>
    <w:rsid w:val="00B95921"/>
    <w:rsid w:val="00BA140D"/>
    <w:rsid w:val="00BA377E"/>
    <w:rsid w:val="00BD3418"/>
    <w:rsid w:val="00BE129A"/>
    <w:rsid w:val="00BF3318"/>
    <w:rsid w:val="00C10561"/>
    <w:rsid w:val="00C16FE8"/>
    <w:rsid w:val="00C21500"/>
    <w:rsid w:val="00C3045D"/>
    <w:rsid w:val="00C31F4C"/>
    <w:rsid w:val="00C808F5"/>
    <w:rsid w:val="00CB3C2D"/>
    <w:rsid w:val="00CD3F2F"/>
    <w:rsid w:val="00D071A9"/>
    <w:rsid w:val="00D079A7"/>
    <w:rsid w:val="00D325D5"/>
    <w:rsid w:val="00D367B1"/>
    <w:rsid w:val="00D77E7B"/>
    <w:rsid w:val="00D80D51"/>
    <w:rsid w:val="00DB3D25"/>
    <w:rsid w:val="00DE5170"/>
    <w:rsid w:val="00DE7949"/>
    <w:rsid w:val="00E1077C"/>
    <w:rsid w:val="00E20DC8"/>
    <w:rsid w:val="00E33FA9"/>
    <w:rsid w:val="00E42796"/>
    <w:rsid w:val="00E43B38"/>
    <w:rsid w:val="00E511B4"/>
    <w:rsid w:val="00E67AC7"/>
    <w:rsid w:val="00E67F9C"/>
    <w:rsid w:val="00E927A3"/>
    <w:rsid w:val="00F14605"/>
    <w:rsid w:val="00F22345"/>
    <w:rsid w:val="00F25A0D"/>
    <w:rsid w:val="00F4200A"/>
    <w:rsid w:val="00F5165A"/>
    <w:rsid w:val="00F62DE5"/>
    <w:rsid w:val="00F9487C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E1F9D"/>
  <w15:chartTrackingRefBased/>
  <w15:docId w15:val="{F6B0E258-4080-5640-9932-CC827B9BF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0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55043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5043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0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043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5504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55043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9550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50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edia.dh.gov.uk/network/211/files/2012/03/120319_HPV_UptakeReport2010-11-revised_acc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non, Alejandra</dc:creator>
  <cp:keywords/>
  <dc:description/>
  <cp:lastModifiedBy>Castanon, Alejandra</cp:lastModifiedBy>
  <cp:revision>16</cp:revision>
  <dcterms:created xsi:type="dcterms:W3CDTF">2020-12-11T16:59:00Z</dcterms:created>
  <dcterms:modified xsi:type="dcterms:W3CDTF">2021-01-08T13:57:00Z</dcterms:modified>
</cp:coreProperties>
</file>